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3F350" w14:textId="77777777" w:rsidR="00E91562" w:rsidRPr="00644A59" w:rsidRDefault="00E91562" w:rsidP="00E91562">
      <w:r w:rsidRPr="00644A59">
        <w:t xml:space="preserve">Supplemental Table 1: List of estrogen- and testosterone- based medications included </w:t>
      </w:r>
    </w:p>
    <w:p w14:paraId="61DA31AE" w14:textId="77777777" w:rsidR="00E91562" w:rsidRPr="00644A59" w:rsidRDefault="00E91562" w:rsidP="00E9156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73"/>
        <w:gridCol w:w="4277"/>
      </w:tblGrid>
      <w:tr w:rsidR="00E91562" w:rsidRPr="00644A59" w14:paraId="752A6888" w14:textId="77777777" w:rsidTr="00ED2DE7">
        <w:tc>
          <w:tcPr>
            <w:tcW w:w="4823" w:type="dxa"/>
          </w:tcPr>
          <w:p w14:paraId="0AB0D687" w14:textId="77777777" w:rsidR="00E91562" w:rsidRPr="00644A59" w:rsidRDefault="00E91562" w:rsidP="00ED2DE7">
            <w:pPr>
              <w:rPr>
                <w:sz w:val="20"/>
                <w:szCs w:val="20"/>
              </w:rPr>
            </w:pPr>
            <w:r w:rsidRPr="00644A59">
              <w:rPr>
                <w:sz w:val="20"/>
                <w:szCs w:val="20"/>
              </w:rPr>
              <w:t>Estrogen-Based</w:t>
            </w:r>
          </w:p>
        </w:tc>
        <w:tc>
          <w:tcPr>
            <w:tcW w:w="4070" w:type="dxa"/>
          </w:tcPr>
          <w:p w14:paraId="3D22A540" w14:textId="77777777" w:rsidR="00E91562" w:rsidRPr="00644A59" w:rsidRDefault="00E91562" w:rsidP="00ED2DE7">
            <w:pPr>
              <w:rPr>
                <w:sz w:val="20"/>
                <w:szCs w:val="20"/>
              </w:rPr>
            </w:pPr>
            <w:r w:rsidRPr="00644A59">
              <w:rPr>
                <w:sz w:val="20"/>
                <w:szCs w:val="20"/>
              </w:rPr>
              <w:t>Testosterone-Based</w:t>
            </w:r>
          </w:p>
        </w:tc>
      </w:tr>
      <w:tr w:rsidR="00E91562" w:rsidRPr="00644A59" w14:paraId="1D2B36B8" w14:textId="77777777" w:rsidTr="00ED2DE7">
        <w:tc>
          <w:tcPr>
            <w:tcW w:w="4823" w:type="dxa"/>
          </w:tcPr>
          <w:tbl>
            <w:tblPr>
              <w:tblW w:w="7680" w:type="dxa"/>
              <w:tblLook w:val="04A0" w:firstRow="1" w:lastRow="0" w:firstColumn="1" w:lastColumn="0" w:noHBand="0" w:noVBand="1"/>
            </w:tblPr>
            <w:tblGrid>
              <w:gridCol w:w="4857"/>
            </w:tblGrid>
            <w:tr w:rsidR="00E91562" w:rsidRPr="00644A59" w14:paraId="4C571E87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F912E7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CLIMARA 0.05 MG/24HR TD PTWK</w:t>
                  </w:r>
                </w:p>
              </w:tc>
            </w:tr>
            <w:tr w:rsidR="00E91562" w:rsidRPr="00644A59" w14:paraId="05D0DE15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3B0F90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CLIMARA 0.1 MG/24HR TD PTWK</w:t>
                  </w:r>
                </w:p>
              </w:tc>
            </w:tr>
            <w:tr w:rsidR="00E91562" w:rsidRPr="00644A59" w14:paraId="32E129FB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E48C25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DELESTROGEN 10 MG/ML IM OIL</w:t>
                  </w:r>
                </w:p>
              </w:tc>
            </w:tr>
            <w:tr w:rsidR="00E91562" w:rsidRPr="00644A59" w14:paraId="3B105269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14410D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DELESTROGEN 20 MG/ML IM OIL</w:t>
                  </w:r>
                </w:p>
              </w:tc>
            </w:tr>
            <w:tr w:rsidR="00E91562" w:rsidRPr="00644A59" w14:paraId="4B1905B9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3652F2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DELESTROGEN IM</w:t>
                  </w:r>
                </w:p>
              </w:tc>
            </w:tr>
            <w:tr w:rsidR="00E91562" w:rsidRPr="00644A59" w14:paraId="2B83548C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FD7522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DEPO-ESTRADIOL 5 MG/ML IM OIL</w:t>
                  </w:r>
                </w:p>
              </w:tc>
            </w:tr>
            <w:tr w:rsidR="00E91562" w:rsidRPr="00644A59" w14:paraId="4424FE11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4F455D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DEPO-ESTRADIOL IM</w:t>
                  </w:r>
                </w:p>
              </w:tc>
            </w:tr>
            <w:tr w:rsidR="00E91562" w:rsidRPr="00644A59" w14:paraId="09A5FAC9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33A0A0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DOTTI 0.025 MG/24HR TD PTTW</w:t>
                  </w:r>
                </w:p>
              </w:tc>
            </w:tr>
            <w:tr w:rsidR="00E91562" w:rsidRPr="00644A59" w14:paraId="798F18DB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92B0A2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DOTTI 0.1 MG/24HR TD PTTW</w:t>
                  </w:r>
                </w:p>
              </w:tc>
            </w:tr>
            <w:tr w:rsidR="00E91562" w:rsidRPr="00644A59" w14:paraId="43856B01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B979E1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C-RX ESTRADIOL 0.4 % TD CREA</w:t>
                  </w:r>
                </w:p>
              </w:tc>
            </w:tr>
            <w:tr w:rsidR="00E91562" w:rsidRPr="00644A59" w14:paraId="353A5A51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66DD07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NJUVIA 1.25 MG PO TABS</w:t>
                  </w:r>
                </w:p>
              </w:tc>
            </w:tr>
            <w:tr w:rsidR="00E91562" w:rsidRPr="00644A59" w14:paraId="2D381E2C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A7AA2C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ERIFIED ESTROGENS 1.25 MG PO TABS</w:t>
                  </w:r>
                </w:p>
              </w:tc>
            </w:tr>
            <w:tr w:rsidR="00E91562" w:rsidRPr="00644A59" w14:paraId="21277A24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EA3CB3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ERIFIED ESTROGENS PO</w:t>
                  </w:r>
                </w:p>
              </w:tc>
            </w:tr>
            <w:tr w:rsidR="00E91562" w:rsidRPr="00644A59" w14:paraId="585D6152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858C20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ACE 1 MG OR TABS</w:t>
                  </w:r>
                </w:p>
              </w:tc>
            </w:tr>
            <w:tr w:rsidR="00E91562" w:rsidRPr="00644A59" w14:paraId="5E9DB237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6B5B63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 xml:space="preserve">ESTRACE 1 MG PO TABS </w:t>
                  </w:r>
                </w:p>
              </w:tc>
            </w:tr>
            <w:tr w:rsidR="00E91562" w:rsidRPr="00644A59" w14:paraId="1909F4FD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CACC3C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ACE 2 MG OR TABS</w:t>
                  </w:r>
                </w:p>
              </w:tc>
            </w:tr>
            <w:tr w:rsidR="00E91562" w:rsidRPr="00644A59" w14:paraId="0E14A0E4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08438F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ACE 2 MG PO TABS</w:t>
                  </w:r>
                </w:p>
              </w:tc>
            </w:tr>
            <w:tr w:rsidR="00E91562" w:rsidRPr="00644A59" w14:paraId="17A9F06B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6CF96F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ADIOL 0.025 MG/24HR TD PTTW</w:t>
                  </w:r>
                </w:p>
              </w:tc>
            </w:tr>
            <w:tr w:rsidR="00E91562" w:rsidRPr="00644A59" w14:paraId="52E4C5F1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78EB38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ADIOL 0.025 MG/24HR TD PTWK</w:t>
                  </w:r>
                </w:p>
              </w:tc>
            </w:tr>
            <w:tr w:rsidR="00E91562" w:rsidRPr="00644A59" w14:paraId="3A148E2B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8A9F78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ADIOL 0.0375 MG/24HR TD PTTW</w:t>
                  </w:r>
                </w:p>
              </w:tc>
            </w:tr>
            <w:tr w:rsidR="00E91562" w:rsidRPr="00644A59" w14:paraId="06AC8402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9EDDB7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ADIOL 0.0375 MG/24HR TD PTWK</w:t>
                  </w:r>
                </w:p>
              </w:tc>
            </w:tr>
            <w:tr w:rsidR="00E91562" w:rsidRPr="00644A59" w14:paraId="75C628C3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5101FE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ADIOL 0.05 MG/24HR TD PTTW</w:t>
                  </w:r>
                </w:p>
              </w:tc>
            </w:tr>
            <w:tr w:rsidR="00E91562" w:rsidRPr="00644A59" w14:paraId="5B404600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16C995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ADIOL 0.05 MG/24HR TD PTWK</w:t>
                  </w:r>
                </w:p>
              </w:tc>
            </w:tr>
            <w:tr w:rsidR="00E91562" w:rsidRPr="00644A59" w14:paraId="29C2B9D3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CA44EB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ADIOL 0.06 MG/24HR TD PTWK</w:t>
                  </w:r>
                </w:p>
              </w:tc>
            </w:tr>
            <w:tr w:rsidR="00E91562" w:rsidRPr="00644A59" w14:paraId="22D562E5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5F8DF3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ADIOL 0.075 MG/24HR TD PTTW</w:t>
                  </w:r>
                </w:p>
              </w:tc>
            </w:tr>
            <w:tr w:rsidR="00E91562" w:rsidRPr="00644A59" w14:paraId="77F029B1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3FA6D5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ADIOL 0.075 MG/24HR TD PTWK</w:t>
                  </w:r>
                </w:p>
              </w:tc>
            </w:tr>
            <w:tr w:rsidR="00E91562" w:rsidRPr="00644A59" w14:paraId="68D2F2FC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7C764B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ADIOL 0.1 MG/24HR TD PTTW</w:t>
                  </w:r>
                </w:p>
              </w:tc>
            </w:tr>
            <w:tr w:rsidR="00E91562" w:rsidRPr="00644A59" w14:paraId="1C1EA436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C0A248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ADIOL 0.1 MG/24HR TD PTWK</w:t>
                  </w:r>
                </w:p>
              </w:tc>
            </w:tr>
            <w:tr w:rsidR="00E91562" w:rsidRPr="00644A59" w14:paraId="19559133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8E6F6D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ADIOL 0.25 MG/0.25GM TD GEL</w:t>
                  </w:r>
                </w:p>
              </w:tc>
            </w:tr>
            <w:tr w:rsidR="00E91562" w:rsidRPr="00644A59" w14:paraId="39042346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B01AE3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ADIOL 0.5 MG PO HALF TAB</w:t>
                  </w:r>
                </w:p>
              </w:tc>
            </w:tr>
            <w:tr w:rsidR="00E91562" w:rsidRPr="00644A59" w14:paraId="5664AED4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C9FFBC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ADIOL 0.5 MG PO TABLET</w:t>
                  </w:r>
                </w:p>
              </w:tc>
            </w:tr>
            <w:tr w:rsidR="00E91562" w:rsidRPr="00644A59" w14:paraId="18C37FEB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93EBA1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ADIOL 0.5 MG PO TABS</w:t>
                  </w:r>
                </w:p>
              </w:tc>
            </w:tr>
            <w:tr w:rsidR="00E91562" w:rsidRPr="00644A59" w14:paraId="217BB985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0F1A96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ADIOL 0.5 MG/0.5GM TD GEL</w:t>
                  </w:r>
                </w:p>
              </w:tc>
            </w:tr>
            <w:tr w:rsidR="00E91562" w:rsidRPr="00644A59" w14:paraId="7AD24B4E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88F2AB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ADIOL 1 MG OR TABS</w:t>
                  </w:r>
                </w:p>
              </w:tc>
            </w:tr>
            <w:tr w:rsidR="00E91562" w:rsidRPr="00644A59" w14:paraId="42DD9112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9FF096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ADIOL 1 MG PO TABLET</w:t>
                  </w:r>
                </w:p>
              </w:tc>
            </w:tr>
            <w:tr w:rsidR="00E91562" w:rsidRPr="00644A59" w14:paraId="7FA465E4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132CA4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ADIOL 1 MG PO TABS</w:t>
                  </w:r>
                </w:p>
              </w:tc>
            </w:tr>
            <w:tr w:rsidR="00E91562" w:rsidRPr="00644A59" w14:paraId="6EA6E019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E5E59F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ADIOL 1 MG SL TABLET (TRANSGENDER CARE ONLY)</w:t>
                  </w:r>
                </w:p>
              </w:tc>
            </w:tr>
            <w:tr w:rsidR="00E91562" w:rsidRPr="00644A59" w14:paraId="1D974B9B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F00909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ADIOL 1 MG/GM TD GEL</w:t>
                  </w:r>
                </w:p>
              </w:tc>
            </w:tr>
            <w:tr w:rsidR="00E91562" w:rsidRPr="00644A59" w14:paraId="2EF0D3CE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3C28AA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ADIOL 1.5 MG PO TABS</w:t>
                  </w:r>
                </w:p>
              </w:tc>
            </w:tr>
            <w:tr w:rsidR="00E91562" w:rsidRPr="00644A59" w14:paraId="0A9CE861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FA5BB4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lastRenderedPageBreak/>
                    <w:t>ESTRADIOL 10 MG IL PLLT</w:t>
                  </w:r>
                </w:p>
              </w:tc>
            </w:tr>
            <w:tr w:rsidR="00E91562" w:rsidRPr="00644A59" w14:paraId="419AA73C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8B7880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ADIOL 2 MG OR TABS</w:t>
                  </w:r>
                </w:p>
              </w:tc>
            </w:tr>
            <w:tr w:rsidR="00E91562" w:rsidRPr="00644A59" w14:paraId="75D3BA1F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0E6F61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ADIOL 2 MG PO TABLET</w:t>
                  </w:r>
                </w:p>
              </w:tc>
            </w:tr>
            <w:tr w:rsidR="00E91562" w:rsidRPr="00644A59" w14:paraId="26419CAD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9827F4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ADIOL 2 MG PO TABS</w:t>
                  </w:r>
                </w:p>
              </w:tc>
            </w:tr>
            <w:tr w:rsidR="00E91562" w:rsidRPr="00644A59" w14:paraId="12DB6EF4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2454F1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ADIOL 2 MG SL TABLET (TRANSGENDER CARE ONLY)</w:t>
                  </w:r>
                </w:p>
              </w:tc>
            </w:tr>
            <w:tr w:rsidR="00E91562" w:rsidRPr="00644A59" w14:paraId="3034988A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3C5279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ADIOL 20 MG IL PLLT</w:t>
                  </w:r>
                </w:p>
              </w:tc>
            </w:tr>
            <w:tr w:rsidR="00E91562" w:rsidRPr="00644A59" w14:paraId="065DA017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CCC2E4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ADIOL 6 MG IL PLLT</w:t>
                  </w:r>
                </w:p>
              </w:tc>
            </w:tr>
            <w:tr w:rsidR="00E91562" w:rsidRPr="00644A59" w14:paraId="53059B3E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D33E30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ADIOL ACETATE PO</w:t>
                  </w:r>
                </w:p>
              </w:tc>
            </w:tr>
            <w:tr w:rsidR="00E91562" w:rsidRPr="00644A59" w14:paraId="33030C14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217144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ADIOL CYPIONATE 5 MG/ML IM OIL</w:t>
                  </w:r>
                </w:p>
              </w:tc>
            </w:tr>
            <w:tr w:rsidR="00E91562" w:rsidRPr="00644A59" w14:paraId="0B435EBE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F334F5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ADIOL CYPIONATE IM</w:t>
                  </w:r>
                </w:p>
              </w:tc>
            </w:tr>
            <w:tr w:rsidR="00E91562" w:rsidRPr="00644A59" w14:paraId="4D12BCB9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965A4B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ADIOL IL</w:t>
                  </w:r>
                </w:p>
              </w:tc>
            </w:tr>
            <w:tr w:rsidR="00E91562" w:rsidRPr="00644A59" w14:paraId="1A116D31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DED800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ADIOL PO</w:t>
                  </w:r>
                </w:p>
              </w:tc>
            </w:tr>
            <w:tr w:rsidR="00E91562" w:rsidRPr="00644A59" w14:paraId="13A783C7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96A793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ADIOL VALERATE 10 MG/ML IM OIL</w:t>
                  </w:r>
                </w:p>
              </w:tc>
            </w:tr>
            <w:tr w:rsidR="00E91562" w:rsidRPr="00644A59" w14:paraId="2218B1E9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7726D0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ADIOL VALERATE 20 MG/ML IM OIL</w:t>
                  </w:r>
                </w:p>
              </w:tc>
            </w:tr>
            <w:tr w:rsidR="00E91562" w:rsidRPr="00644A59" w14:paraId="1F4BAE9F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6E01E6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ADIOL VALERATE 40 MG/ML IM OIL</w:t>
                  </w:r>
                </w:p>
              </w:tc>
            </w:tr>
            <w:tr w:rsidR="00E91562" w:rsidRPr="00644A59" w14:paraId="292F48D9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76C9FA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ADIOL VALERATE IM</w:t>
                  </w:r>
                </w:p>
              </w:tc>
            </w:tr>
            <w:tr w:rsidR="00E91562" w:rsidRPr="00644A59" w14:paraId="2B4AD843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0A7C2F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OGENS CONJ SYNTHETIC A 1.25 MG PO TABS</w:t>
                  </w:r>
                </w:p>
              </w:tc>
            </w:tr>
            <w:tr w:rsidR="00E91562" w:rsidRPr="00644A59" w14:paraId="3FA06093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575D3A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OGENS CONJ SYNTHETIC A PO</w:t>
                  </w:r>
                </w:p>
              </w:tc>
            </w:tr>
            <w:tr w:rsidR="00E91562" w:rsidRPr="00644A59" w14:paraId="1CFC5B57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A5AD77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OGENS CONJ SYNTHETIC B 0.45 MG PO TABS</w:t>
                  </w:r>
                </w:p>
              </w:tc>
            </w:tr>
            <w:tr w:rsidR="00E91562" w:rsidRPr="00644A59" w14:paraId="3DC9BC48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48D96C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OGENS CONJ SYNTHETIC B 0.625 MG OR TABS</w:t>
                  </w:r>
                </w:p>
              </w:tc>
            </w:tr>
            <w:tr w:rsidR="00E91562" w:rsidRPr="00644A59" w14:paraId="2B68641B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48EAE6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OGENS CONJ SYNTHETIC B 1.25 MG PO TABS</w:t>
                  </w:r>
                </w:p>
              </w:tc>
            </w:tr>
            <w:tr w:rsidR="00E91562" w:rsidRPr="00644A59" w14:paraId="3100D5CB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D51E86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OGENS CONJ SYNTHETIC B PO</w:t>
                  </w:r>
                </w:p>
              </w:tc>
            </w:tr>
            <w:tr w:rsidR="00E91562" w:rsidRPr="00644A59" w14:paraId="6749A270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16A1CB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OGENS CONJUGATED 0.3 MG PO TABLET</w:t>
                  </w:r>
                </w:p>
              </w:tc>
            </w:tr>
            <w:tr w:rsidR="00E91562" w:rsidRPr="00644A59" w14:paraId="33519F8E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E99DA6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OGENS CONJUGATED 0.3 MG PO TABS</w:t>
                  </w:r>
                </w:p>
              </w:tc>
            </w:tr>
            <w:tr w:rsidR="00E91562" w:rsidRPr="00644A59" w14:paraId="330D9BDC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62D18B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OGENS CONJUGATED 0.625 MG PO TABLET</w:t>
                  </w:r>
                </w:p>
              </w:tc>
            </w:tr>
            <w:tr w:rsidR="00E91562" w:rsidRPr="00644A59" w14:paraId="0E48E6A3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212303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OGENS CONJUGATED 0.625 MG PO TABS</w:t>
                  </w:r>
                </w:p>
              </w:tc>
            </w:tr>
            <w:tr w:rsidR="00E91562" w:rsidRPr="00644A59" w14:paraId="1C159D7F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C4A5B4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OGENS CONJUGATED 0.9 MG PO TABLET</w:t>
                  </w:r>
                </w:p>
              </w:tc>
            </w:tr>
            <w:tr w:rsidR="00E91562" w:rsidRPr="00644A59" w14:paraId="4F9C54B9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47BFF9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OGENS CONJUGATED 0.9 MG PO TABS</w:t>
                  </w:r>
                </w:p>
              </w:tc>
            </w:tr>
            <w:tr w:rsidR="00E91562" w:rsidRPr="00644A59" w14:paraId="1A1A4E19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6B2FEC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OGENS CONJUGATED 1.25 MG PO TABLET</w:t>
                  </w:r>
                </w:p>
              </w:tc>
            </w:tr>
            <w:tr w:rsidR="00E91562" w:rsidRPr="00644A59" w14:paraId="7F221226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32D4FE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OGENS CONJUGATED 1.25 MG PO TABS</w:t>
                  </w:r>
                </w:p>
              </w:tc>
            </w:tr>
            <w:tr w:rsidR="00E91562" w:rsidRPr="00644A59" w14:paraId="1F33E021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1F4200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OGENS CONJUGATED 25 MG IJ SOLR</w:t>
                  </w:r>
                </w:p>
              </w:tc>
            </w:tr>
            <w:tr w:rsidR="00E91562" w:rsidRPr="00644A59" w14:paraId="7E7071BF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2A1B92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OGENS CONJUGATED IJ</w:t>
                  </w:r>
                </w:p>
              </w:tc>
            </w:tr>
            <w:tr w:rsidR="00E91562" w:rsidRPr="00644A59" w14:paraId="4149BABE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C8B80E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ESTROGENS CONJUGATED PO</w:t>
                  </w:r>
                </w:p>
              </w:tc>
            </w:tr>
            <w:tr w:rsidR="00E91562" w:rsidRPr="00644A59" w14:paraId="0FFF8193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8DD3B4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LYLLANA 0.1 MG/24HR TD PTTW</w:t>
                  </w:r>
                </w:p>
              </w:tc>
            </w:tr>
            <w:tr w:rsidR="00E91562" w:rsidRPr="00644A59" w14:paraId="12A29D7C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1AAE6E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MINIVELLE TD</w:t>
                  </w:r>
                </w:p>
              </w:tc>
            </w:tr>
            <w:tr w:rsidR="00E91562" w:rsidRPr="00644A59" w14:paraId="70874806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806AA1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PREMARIN 0.625 MG OR TABS</w:t>
                  </w:r>
                </w:p>
              </w:tc>
            </w:tr>
            <w:tr w:rsidR="00E91562" w:rsidRPr="00644A59" w14:paraId="71AE7724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E30E76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PREMARIN 0.625 MG PO TABLET</w:t>
                  </w:r>
                </w:p>
              </w:tc>
            </w:tr>
            <w:tr w:rsidR="00E91562" w:rsidRPr="00644A59" w14:paraId="03EB63B9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1D9BB6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PREMARIN 1.25 MG OR TABS</w:t>
                  </w:r>
                </w:p>
              </w:tc>
            </w:tr>
            <w:tr w:rsidR="00E91562" w:rsidRPr="00644A59" w14:paraId="2F2280A4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5D5212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PREMARIN 1.25 MG PO TABLET</w:t>
                  </w:r>
                </w:p>
              </w:tc>
            </w:tr>
            <w:tr w:rsidR="00E91562" w:rsidRPr="00644A59" w14:paraId="7C13263C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ADD00B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PREMARIN 1.25 MG PO TABS</w:t>
                  </w:r>
                </w:p>
              </w:tc>
            </w:tr>
            <w:tr w:rsidR="00E91562" w:rsidRPr="00644A59" w14:paraId="1E64A748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AECFC0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lastRenderedPageBreak/>
                    <w:t>PREMARIN 2.5 MG OR TABS</w:t>
                  </w:r>
                </w:p>
              </w:tc>
            </w:tr>
            <w:tr w:rsidR="00E91562" w:rsidRPr="00644A59" w14:paraId="39254BA1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724748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PREMARIN PO</w:t>
                  </w:r>
                </w:p>
              </w:tc>
            </w:tr>
            <w:tr w:rsidR="00E91562" w:rsidRPr="00644A59" w14:paraId="5098B9B2" w14:textId="77777777" w:rsidTr="00ED2DE7">
              <w:trPr>
                <w:trHeight w:val="300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D33B59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VIVELLE-DOT TD</w:t>
                  </w:r>
                </w:p>
              </w:tc>
            </w:tr>
          </w:tbl>
          <w:p w14:paraId="0E18BEE1" w14:textId="77777777" w:rsidR="00E91562" w:rsidRPr="00644A59" w:rsidRDefault="00E91562" w:rsidP="00ED2DE7">
            <w:pPr>
              <w:rPr>
                <w:sz w:val="20"/>
                <w:szCs w:val="20"/>
              </w:rPr>
            </w:pPr>
          </w:p>
        </w:tc>
        <w:tc>
          <w:tcPr>
            <w:tcW w:w="4070" w:type="dxa"/>
          </w:tcPr>
          <w:tbl>
            <w:tblPr>
              <w:tblW w:w="6400" w:type="dxa"/>
              <w:tblLook w:val="04A0" w:firstRow="1" w:lastRow="0" w:firstColumn="1" w:lastColumn="0" w:noHBand="0" w:noVBand="1"/>
            </w:tblPr>
            <w:tblGrid>
              <w:gridCol w:w="4061"/>
            </w:tblGrid>
            <w:tr w:rsidR="00E91562" w:rsidRPr="00644A59" w14:paraId="764D9F3C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5F6FB7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lastRenderedPageBreak/>
                    <w:t>C TESTOSTERONE 20 % CREAM 200 MG/ML</w:t>
                  </w:r>
                </w:p>
              </w:tc>
            </w:tr>
            <w:tr w:rsidR="00E91562" w:rsidRPr="00644A59" w14:paraId="08DC25B3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E2C63F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DEPO-TESTOSTERONE 100 MG/ML IM SOLN</w:t>
                  </w:r>
                </w:p>
              </w:tc>
            </w:tr>
            <w:tr w:rsidR="00E91562" w:rsidRPr="00644A59" w14:paraId="6B8758AF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9EEA18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DEPO-TESTOSTERONE 200 MG/ML IM OIL</w:t>
                  </w:r>
                </w:p>
              </w:tc>
            </w:tr>
            <w:tr w:rsidR="00E91562" w:rsidRPr="00644A59" w14:paraId="479BD05D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6213BB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DEPO-TESTOSTERONE 200 MG/ML IM SOLN</w:t>
                  </w:r>
                </w:p>
              </w:tc>
            </w:tr>
            <w:tr w:rsidR="00E91562" w:rsidRPr="00644A59" w14:paraId="5FD2BE57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955B0C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DEPO-TESTOSTERONE IM</w:t>
                  </w:r>
                </w:p>
              </w:tc>
            </w:tr>
            <w:tr w:rsidR="00E91562" w:rsidRPr="00644A59" w14:paraId="5FA6EF93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DCE76C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FIRST-TESTOSTERONE MC TD</w:t>
                  </w:r>
                </w:p>
              </w:tc>
            </w:tr>
            <w:tr w:rsidR="00E91562" w:rsidRPr="00644A59" w14:paraId="52C8655A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41D656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FIRST-TESTOSTERONE TD</w:t>
                  </w:r>
                </w:p>
              </w:tc>
            </w:tr>
            <w:tr w:rsidR="00E91562" w:rsidRPr="00644A59" w14:paraId="2A02BD12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E50BCE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1 MG/0.02 ML - COMPOUNDED CREAM</w:t>
                  </w:r>
                </w:p>
              </w:tc>
            </w:tr>
            <w:tr w:rsidR="00E91562" w:rsidRPr="00644A59" w14:paraId="427524B4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1C3048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1 MG/0.2 ML - COMPOUNDED CREAM</w:t>
                  </w:r>
                </w:p>
              </w:tc>
            </w:tr>
            <w:tr w:rsidR="00E91562" w:rsidRPr="00644A59" w14:paraId="691BC0B4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0DF279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1.25 GM/ACT (1%) TD GEL</w:t>
                  </w:r>
                </w:p>
              </w:tc>
            </w:tr>
            <w:tr w:rsidR="00E91562" w:rsidRPr="00644A59" w14:paraId="2A70D62B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BCB4CC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1.62 % TD GEL</w:t>
                  </w:r>
                </w:p>
              </w:tc>
            </w:tr>
            <w:tr w:rsidR="00E91562" w:rsidRPr="00644A59" w14:paraId="180F8E98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D50437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1.62 % TD GEL</w:t>
                  </w:r>
                </w:p>
              </w:tc>
            </w:tr>
            <w:tr w:rsidR="00E91562" w:rsidRPr="00644A59" w14:paraId="101EACB7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DE242D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10 MG/ACT (2%) TD GEL</w:t>
                  </w:r>
                </w:p>
              </w:tc>
            </w:tr>
            <w:tr w:rsidR="00E91562" w:rsidRPr="00644A59" w14:paraId="0EC613CD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D49E35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100 MG IL PLLT</w:t>
                  </w:r>
                </w:p>
              </w:tc>
            </w:tr>
            <w:tr w:rsidR="00E91562" w:rsidRPr="00644A59" w14:paraId="6D0C1577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F249F5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12.5 MG IL PLLT</w:t>
                  </w:r>
                </w:p>
              </w:tc>
            </w:tr>
            <w:tr w:rsidR="00E91562" w:rsidRPr="00644A59" w14:paraId="3D3A1A17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A071CB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12.5 MG/ACT (1%) TD GEL</w:t>
                  </w:r>
                </w:p>
              </w:tc>
            </w:tr>
            <w:tr w:rsidR="00E91562" w:rsidRPr="00644A59" w14:paraId="381E4117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07B7AC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2 MG/24HR TD PT24</w:t>
                  </w:r>
                </w:p>
              </w:tc>
            </w:tr>
            <w:tr w:rsidR="00E91562" w:rsidRPr="00644A59" w14:paraId="3C34A0CF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B3CFB7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20.25 MG/1.25GM (1.62%) TD GEL</w:t>
                  </w:r>
                </w:p>
              </w:tc>
            </w:tr>
            <w:tr w:rsidR="00E91562" w:rsidRPr="00644A59" w14:paraId="79BB54A2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09EC4E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20.25 MG/ACT (1.62%) TD GEL</w:t>
                  </w:r>
                </w:p>
              </w:tc>
            </w:tr>
            <w:tr w:rsidR="00E91562" w:rsidRPr="00644A59" w14:paraId="0C56B42F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AAC510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200 MG IL PLLT</w:t>
                  </w:r>
                </w:p>
              </w:tc>
            </w:tr>
            <w:tr w:rsidR="00E91562" w:rsidRPr="00644A59" w14:paraId="5D1D7C8B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4B197B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25 MG IL PLLT</w:t>
                  </w:r>
                </w:p>
              </w:tc>
            </w:tr>
            <w:tr w:rsidR="00E91562" w:rsidRPr="00644A59" w14:paraId="5ACB07B0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3FB9E3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25 MG/2.5GM (1%) TD GEL</w:t>
                  </w:r>
                </w:p>
              </w:tc>
            </w:tr>
            <w:tr w:rsidR="00E91562" w:rsidRPr="00644A59" w14:paraId="35172E10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F2DD0E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25 MG/2.5GM TD GEL</w:t>
                  </w:r>
                </w:p>
              </w:tc>
            </w:tr>
            <w:tr w:rsidR="00E91562" w:rsidRPr="00644A59" w14:paraId="52410D2F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4EFCB2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30 MG BU MISC</w:t>
                  </w:r>
                </w:p>
              </w:tc>
            </w:tr>
            <w:tr w:rsidR="00E91562" w:rsidRPr="00644A59" w14:paraId="334CF2EC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A399B8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30 MG/ACT TD SOLN</w:t>
                  </w:r>
                </w:p>
              </w:tc>
            </w:tr>
            <w:tr w:rsidR="00E91562" w:rsidRPr="00644A59" w14:paraId="47EA95D1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1021BA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4 MG/24HR TD PT24</w:t>
                  </w:r>
                </w:p>
              </w:tc>
            </w:tr>
            <w:tr w:rsidR="00E91562" w:rsidRPr="00644A59" w14:paraId="597A5BE0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824414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40.5 MG/2.5GM (1.62%) TD GEL</w:t>
                  </w:r>
                </w:p>
              </w:tc>
            </w:tr>
            <w:tr w:rsidR="00E91562" w:rsidRPr="00644A59" w14:paraId="5CA983E8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238B73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5 MG/24HR TD PT24</w:t>
                  </w:r>
                </w:p>
              </w:tc>
            </w:tr>
            <w:tr w:rsidR="00E91562" w:rsidRPr="00644A59" w14:paraId="323EA550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363FE8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50 MG/5GM (1%) TD GEL</w:t>
                  </w:r>
                </w:p>
              </w:tc>
            </w:tr>
            <w:tr w:rsidR="00E91562" w:rsidRPr="00644A59" w14:paraId="6E369A67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58B579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50 MG/5GM TD GEL</w:t>
                  </w:r>
                </w:p>
              </w:tc>
            </w:tr>
            <w:tr w:rsidR="00E91562" w:rsidRPr="00644A59" w14:paraId="6825894E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CE4B24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75 MG IL PLLT</w:t>
                  </w:r>
                </w:p>
              </w:tc>
            </w:tr>
            <w:tr w:rsidR="00E91562" w:rsidRPr="00644A59" w14:paraId="4C5EC8C4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115E64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87.5 MG IL PLLT</w:t>
                  </w:r>
                </w:p>
              </w:tc>
            </w:tr>
            <w:tr w:rsidR="00E91562" w:rsidRPr="00644A59" w14:paraId="66F99FA4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48E803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CYPIONATE &amp; PROP IJ</w:t>
                  </w:r>
                </w:p>
              </w:tc>
            </w:tr>
            <w:tr w:rsidR="00E91562" w:rsidRPr="00644A59" w14:paraId="4FA5581B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6E4DA4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CYPIONATE &amp; PROP IM</w:t>
                  </w:r>
                </w:p>
              </w:tc>
            </w:tr>
            <w:tr w:rsidR="00E91562" w:rsidRPr="00644A59" w14:paraId="359AF4C5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31E13F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lastRenderedPageBreak/>
                    <w:t>TESTOSTERONE CYPIONATE 100 MG/ML IJ SOLN</w:t>
                  </w:r>
                </w:p>
              </w:tc>
            </w:tr>
            <w:tr w:rsidR="00E91562" w:rsidRPr="00644A59" w14:paraId="4B714993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ACFCF7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CYPIONATE 100 MG/ML IM OIL</w:t>
                  </w:r>
                </w:p>
              </w:tc>
            </w:tr>
            <w:tr w:rsidR="00E91562" w:rsidRPr="00644A59" w14:paraId="7B4C9B31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206EEF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CYPIONATE 100 MG/ML IM SOLN</w:t>
                  </w:r>
                </w:p>
              </w:tc>
            </w:tr>
            <w:tr w:rsidR="00E91562" w:rsidRPr="00644A59" w14:paraId="765E0267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EA94DF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 xml:space="preserve">TESTOSTERONE CYPIONATE 100 MG/ML SC SOLN </w:t>
                  </w:r>
                </w:p>
              </w:tc>
            </w:tr>
            <w:tr w:rsidR="00E91562" w:rsidRPr="00644A59" w14:paraId="0330DF72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8F2FFE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CYPIONATE 150 MG/ML IJ SOLN</w:t>
                  </w:r>
                </w:p>
              </w:tc>
            </w:tr>
            <w:tr w:rsidR="00E91562" w:rsidRPr="00644A59" w14:paraId="56E0E4F1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F8C66D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CYPIONATE 200 MG/ML IJ SOLN</w:t>
                  </w:r>
                </w:p>
              </w:tc>
            </w:tr>
            <w:tr w:rsidR="00E91562" w:rsidRPr="00644A59" w14:paraId="1DEEC28B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BBDBDF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CYPIONATE 200 MG/ML IM KIT</w:t>
                  </w:r>
                </w:p>
              </w:tc>
            </w:tr>
            <w:tr w:rsidR="00E91562" w:rsidRPr="00644A59" w14:paraId="78DD484B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AA21BD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CYPIONATE 200 MG/ML IM OIL</w:t>
                  </w:r>
                </w:p>
              </w:tc>
            </w:tr>
            <w:tr w:rsidR="00E91562" w:rsidRPr="00644A59" w14:paraId="04A9A384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2B5004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CYPIONATE 200 MG/ML IM SOLN</w:t>
                  </w:r>
                </w:p>
              </w:tc>
            </w:tr>
            <w:tr w:rsidR="00E91562" w:rsidRPr="00644A59" w14:paraId="4B15DEBF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F2AE4E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 xml:space="preserve">TESTOSTERONE CYPIONATE 200 MG/ML SC SOLN </w:t>
                  </w:r>
                </w:p>
              </w:tc>
            </w:tr>
            <w:tr w:rsidR="00E91562" w:rsidRPr="00644A59" w14:paraId="5B984C77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0F1B55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CYPIONATE 250 MG/ML IM SOLN</w:t>
                  </w:r>
                </w:p>
              </w:tc>
            </w:tr>
            <w:tr w:rsidR="00E91562" w:rsidRPr="00644A59" w14:paraId="152BDD31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BA6118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CYPIONATE 50 MG/ML IJ SOLN</w:t>
                  </w:r>
                </w:p>
              </w:tc>
            </w:tr>
            <w:tr w:rsidR="00E91562" w:rsidRPr="00644A59" w14:paraId="51F0DE90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D163DC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CYPIONATE IJ</w:t>
                  </w:r>
                </w:p>
              </w:tc>
            </w:tr>
            <w:tr w:rsidR="00E91562" w:rsidRPr="00644A59" w14:paraId="62A18329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972CE1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CYPIONATE IM</w:t>
                  </w:r>
                </w:p>
              </w:tc>
            </w:tr>
            <w:tr w:rsidR="00E91562" w:rsidRPr="00644A59" w14:paraId="31637B47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31AA69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ENANTHATE 100 MG/0.5ML SC SOAJ</w:t>
                  </w:r>
                </w:p>
              </w:tc>
            </w:tr>
            <w:tr w:rsidR="00E91562" w:rsidRPr="00644A59" w14:paraId="695A803C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7D134E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ENANTHATE 200 MG/ML IJ SOLN</w:t>
                  </w:r>
                </w:p>
              </w:tc>
            </w:tr>
            <w:tr w:rsidR="00E91562" w:rsidRPr="00644A59" w14:paraId="3A41C63B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F66306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ENANTHATE 200 MG/ML IM OIL</w:t>
                  </w:r>
                </w:p>
              </w:tc>
            </w:tr>
            <w:tr w:rsidR="00E91562" w:rsidRPr="00644A59" w14:paraId="2F1CE89B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5E923D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ENANTHATE 200 MG/ML IM SOLN</w:t>
                  </w:r>
                </w:p>
              </w:tc>
            </w:tr>
            <w:tr w:rsidR="00E91562" w:rsidRPr="00644A59" w14:paraId="3D4884B0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144FDD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ENANTHATE 50 MG/0.5ML SC SOAJ</w:t>
                  </w:r>
                </w:p>
              </w:tc>
            </w:tr>
            <w:tr w:rsidR="00E91562" w:rsidRPr="00644A59" w14:paraId="6BFF6E17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171EA5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ENANTHATE 75 MG/0.5ML SC SOAJ</w:t>
                  </w:r>
                </w:p>
              </w:tc>
            </w:tr>
            <w:tr w:rsidR="00E91562" w:rsidRPr="00644A59" w14:paraId="4FA34BF6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2F5381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ENANTHATE IJ</w:t>
                  </w:r>
                </w:p>
              </w:tc>
            </w:tr>
            <w:tr w:rsidR="00E91562" w:rsidRPr="00644A59" w14:paraId="68E2F56A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A5FCE0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ENANTHATE IM</w:t>
                  </w:r>
                </w:p>
              </w:tc>
            </w:tr>
            <w:tr w:rsidR="00E91562" w:rsidRPr="00644A59" w14:paraId="6EFB54AE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EDCDC1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ENANTHATE SC</w:t>
                  </w:r>
                </w:p>
              </w:tc>
            </w:tr>
            <w:tr w:rsidR="00E91562" w:rsidRPr="00644A59" w14:paraId="1E6312BF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EC82CF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GEL 100 MG/GM (COMPOUND)</w:t>
                  </w:r>
                </w:p>
              </w:tc>
            </w:tr>
            <w:tr w:rsidR="00E91562" w:rsidRPr="00644A59" w14:paraId="0C7AD8EA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D2F12B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GEL 50 MG/GM (COMPOUND)</w:t>
                  </w:r>
                </w:p>
              </w:tc>
            </w:tr>
            <w:tr w:rsidR="00E91562" w:rsidRPr="00644A59" w14:paraId="37C81ADE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E037C3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IL</w:t>
                  </w:r>
                </w:p>
              </w:tc>
            </w:tr>
            <w:tr w:rsidR="00E91562" w:rsidRPr="00644A59" w14:paraId="3F3B8D40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BB8720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OINTMENT 5%</w:t>
                  </w:r>
                </w:p>
              </w:tc>
            </w:tr>
            <w:tr w:rsidR="00E91562" w:rsidRPr="00644A59" w14:paraId="137C8CB3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A693AF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PROPIONATE IJ</w:t>
                  </w:r>
                </w:p>
              </w:tc>
            </w:tr>
            <w:tr w:rsidR="00E91562" w:rsidRPr="00644A59" w14:paraId="0B23D96D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2E66A0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TD</w:t>
                  </w:r>
                </w:p>
              </w:tc>
            </w:tr>
            <w:tr w:rsidR="00E91562" w:rsidRPr="00644A59" w14:paraId="61C22B45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58E124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TOPICAL CREAM ERX CMPD</w:t>
                  </w:r>
                </w:p>
              </w:tc>
            </w:tr>
            <w:tr w:rsidR="00E91562" w:rsidRPr="00644A59" w14:paraId="174D2228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02E662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t>TESTOSTERONE UNDECANOATE 750 MG/3ML IM SOLN</w:t>
                  </w:r>
                </w:p>
              </w:tc>
            </w:tr>
            <w:tr w:rsidR="00E91562" w:rsidRPr="00644A59" w14:paraId="574E87F6" w14:textId="77777777" w:rsidTr="00ED2DE7">
              <w:trPr>
                <w:trHeight w:val="300"/>
              </w:trPr>
              <w:tc>
                <w:tcPr>
                  <w:tcW w:w="6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24293C" w14:textId="77777777" w:rsidR="00E91562" w:rsidRPr="00644A59" w:rsidRDefault="00E91562" w:rsidP="00ED2DE7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644A59">
                    <w:rPr>
                      <w:color w:val="000000"/>
                      <w:sz w:val="20"/>
                      <w:szCs w:val="20"/>
                    </w:rPr>
                    <w:lastRenderedPageBreak/>
                    <w:t>TESTOSTERONE UNDECANOATE IM</w:t>
                  </w:r>
                </w:p>
              </w:tc>
            </w:tr>
          </w:tbl>
          <w:p w14:paraId="7AC2C5CD" w14:textId="77777777" w:rsidR="00E91562" w:rsidRPr="00644A59" w:rsidRDefault="00E91562" w:rsidP="00ED2DE7">
            <w:pPr>
              <w:rPr>
                <w:sz w:val="20"/>
                <w:szCs w:val="20"/>
              </w:rPr>
            </w:pPr>
          </w:p>
        </w:tc>
      </w:tr>
    </w:tbl>
    <w:p w14:paraId="1DDF043E" w14:textId="77777777" w:rsidR="00E91562" w:rsidRPr="00644A59" w:rsidRDefault="00E91562" w:rsidP="00E91562"/>
    <w:p w14:paraId="0FB2785F" w14:textId="77777777" w:rsidR="00E91562" w:rsidRPr="00644A59" w:rsidRDefault="00E91562" w:rsidP="00E91562"/>
    <w:p w14:paraId="05EE0F29" w14:textId="77777777" w:rsidR="002B187C" w:rsidRDefault="002B187C"/>
    <w:sectPr w:rsidR="002B18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562"/>
    <w:rsid w:val="000A2184"/>
    <w:rsid w:val="002B187C"/>
    <w:rsid w:val="004B1B82"/>
    <w:rsid w:val="0058065D"/>
    <w:rsid w:val="006B57D6"/>
    <w:rsid w:val="007B57C2"/>
    <w:rsid w:val="00AF32C7"/>
    <w:rsid w:val="00BA7875"/>
    <w:rsid w:val="00CB44B3"/>
    <w:rsid w:val="00E91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BCCAA"/>
  <w15:chartTrackingRefBased/>
  <w15:docId w15:val="{0B6BBAB4-7DF5-E04A-AEFE-E2FE10605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562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1562"/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8</Words>
  <Characters>4150</Characters>
  <Application>Microsoft Office Word</Application>
  <DocSecurity>0</DocSecurity>
  <Lines>34</Lines>
  <Paragraphs>9</Paragraphs>
  <ScaleCrop>false</ScaleCrop>
  <Company/>
  <LinksUpToDate>false</LinksUpToDate>
  <CharactersWithSpaces>4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 Taylor</dc:creator>
  <cp:keywords/>
  <dc:description/>
  <cp:lastModifiedBy>Tiffany Ho</cp:lastModifiedBy>
  <cp:revision>2</cp:revision>
  <dcterms:created xsi:type="dcterms:W3CDTF">2024-03-25T23:29:00Z</dcterms:created>
  <dcterms:modified xsi:type="dcterms:W3CDTF">2024-03-25T23:29:00Z</dcterms:modified>
</cp:coreProperties>
</file>